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8:</w:t>
      </w:r>
      <w:r>
        <w:rPr>
          <w:rFonts w:cs="Times New Roman" w:ascii="Times New Roman" w:hAnsi="Times New Roman"/>
          <w:sz w:val="24"/>
          <w:szCs w:val="24"/>
        </w:rPr>
        <w:t xml:space="preserve"> Mixed model results for </w:t>
      </w:r>
      <w:r>
        <w:rPr>
          <w:rFonts w:cs="Times New Roman" w:ascii="Times New Roman" w:hAnsi="Times New Roman"/>
          <w:i/>
          <w:sz w:val="24"/>
          <w:szCs w:val="24"/>
        </w:rPr>
        <w:t>Spodoptera</w:t>
      </w:r>
      <w:r>
        <w:rPr/>
        <w:t xml:space="preserve"> leaf removal on bioassay receivers, by species.</w:t>
      </w:r>
    </w:p>
    <w:tbl>
      <w:tblPr>
        <w:tblW w:w="79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632"/>
        <w:gridCol w:w="760"/>
        <w:gridCol w:w="800"/>
        <w:gridCol w:w="833"/>
        <w:gridCol w:w="1162"/>
        <w:gridCol w:w="1036"/>
      </w:tblGrid>
      <w:tr>
        <w:trPr>
          <w:trHeight w:val="300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ffect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 DF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n DF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 Value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 &gt; F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stimate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d err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  <w:t>A. Mollis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wounded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neighbor relatedn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wounded*neighbor relatedn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</w:rPr>
              <w:t>pretreatment leaf damage (bioassay receiver)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7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.2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4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94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84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</w:rPr>
              <w:t>pretreatment leaf spotting (emitter)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2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7.3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0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  <w:t>L. Nanu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wounded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neighbor relatedn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wounded*neighbor relatedn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etreatment leaf damage (bioassay receiver)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7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75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etreatment leaf spotting (emitter)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11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32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  <w:t>S. Arven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</w:rPr>
              <w:t>wounded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8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9.0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3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neighbor relatedn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wounded*neighbor relatedn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etreatment leaf damage (bioassay receiver)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.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79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19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</w:rPr>
              <w:t>pretreatment leaf spotting (emitter)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4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.7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3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3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9:00Z</dcterms:created>
  <dc:creator>anonymous</dc:creator>
  <dc:description/>
  <cp:keywords/>
  <dc:language>en-US</dc:language>
  <cp:lastModifiedBy>anonymous</cp:lastModifiedBy>
  <dcterms:modified xsi:type="dcterms:W3CDTF">2012-05-07T23:31:00Z</dcterms:modified>
  <cp:revision>1</cp:revision>
  <dc:subject/>
  <dc:title>Table S8: Mixed model results for Spodoptera leaf removal on bioassay receivers, by species</dc:title>
</cp:coreProperties>
</file>